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AAA0A" w14:textId="20E4D6F0" w:rsidR="007711C6" w:rsidRDefault="0090515E" w:rsidP="0090515E">
      <w:pPr>
        <w:pStyle w:val="Caption"/>
        <w:keepNext/>
      </w:pPr>
      <w:bookmarkStart w:id="0" w:name="_GoBack"/>
      <w:bookmarkEnd w:id="0"/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CAHWs involvement in treatment, record keeping and their technical abilities</w:t>
      </w:r>
      <w:r w:rsidR="00332158">
        <w:t xml:space="preserve"> (n= Farmers (215), CAHWs (204), DVO’s (7))</w:t>
      </w:r>
    </w:p>
    <w:tbl>
      <w:tblPr>
        <w:tblW w:w="957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1652"/>
        <w:gridCol w:w="2723"/>
        <w:gridCol w:w="1816"/>
        <w:gridCol w:w="1651"/>
      </w:tblGrid>
      <w:tr w:rsidR="007711C6" w:rsidRPr="00A206AB" w14:paraId="411F5521" w14:textId="77777777" w:rsidTr="00EF765D">
        <w:tc>
          <w:tcPr>
            <w:tcW w:w="1734" w:type="dxa"/>
            <w:tcBorders>
              <w:top w:val="single" w:sz="18" w:space="0" w:color="auto"/>
              <w:bottom w:val="single" w:sz="18" w:space="0" w:color="auto"/>
            </w:tcBorders>
          </w:tcPr>
          <w:p w14:paraId="143A0692" w14:textId="77777777" w:rsidR="007711C6" w:rsidRPr="00CE7602" w:rsidRDefault="007711C6" w:rsidP="0004074C">
            <w:pPr>
              <w:rPr>
                <w:b/>
                <w:sz w:val="20"/>
                <w:szCs w:val="20"/>
              </w:rPr>
            </w:pPr>
            <w:r w:rsidRPr="00CE7602">
              <w:rPr>
                <w:b/>
                <w:sz w:val="20"/>
                <w:szCs w:val="20"/>
              </w:rPr>
              <w:t xml:space="preserve">Variable  </w:t>
            </w:r>
          </w:p>
        </w:tc>
        <w:tc>
          <w:tcPr>
            <w:tcW w:w="1652" w:type="dxa"/>
            <w:tcBorders>
              <w:top w:val="single" w:sz="18" w:space="0" w:color="auto"/>
              <w:bottom w:val="single" w:sz="18" w:space="0" w:color="auto"/>
            </w:tcBorders>
          </w:tcPr>
          <w:p w14:paraId="111AC6B7" w14:textId="77777777" w:rsidR="007711C6" w:rsidRPr="00CE7602" w:rsidRDefault="007711C6" w:rsidP="0004074C">
            <w:pPr>
              <w:rPr>
                <w:b/>
                <w:sz w:val="20"/>
                <w:szCs w:val="20"/>
              </w:rPr>
            </w:pPr>
            <w:r w:rsidRPr="00CE7602">
              <w:rPr>
                <w:b/>
                <w:sz w:val="20"/>
                <w:szCs w:val="20"/>
              </w:rPr>
              <w:t>Respondent</w:t>
            </w:r>
          </w:p>
        </w:tc>
        <w:tc>
          <w:tcPr>
            <w:tcW w:w="2723" w:type="dxa"/>
            <w:tcBorders>
              <w:top w:val="single" w:sz="18" w:space="0" w:color="auto"/>
              <w:bottom w:val="single" w:sz="18" w:space="0" w:color="auto"/>
            </w:tcBorders>
          </w:tcPr>
          <w:p w14:paraId="4B460C62" w14:textId="77777777" w:rsidR="007711C6" w:rsidRPr="00CE7602" w:rsidRDefault="007711C6" w:rsidP="0004074C">
            <w:pPr>
              <w:rPr>
                <w:b/>
                <w:sz w:val="20"/>
                <w:szCs w:val="20"/>
              </w:rPr>
            </w:pPr>
            <w:r w:rsidRPr="00CE7602">
              <w:rPr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816" w:type="dxa"/>
            <w:tcBorders>
              <w:top w:val="single" w:sz="18" w:space="0" w:color="auto"/>
              <w:bottom w:val="single" w:sz="18" w:space="0" w:color="auto"/>
            </w:tcBorders>
          </w:tcPr>
          <w:p w14:paraId="5955E464" w14:textId="286E4DAD" w:rsidR="007711C6" w:rsidRPr="00CE7602" w:rsidRDefault="00332158" w:rsidP="0004074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</w:t>
            </w:r>
            <w:r w:rsidR="007711C6" w:rsidRPr="00CE760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</w:tcPr>
          <w:p w14:paraId="4F27B388" w14:textId="77777777" w:rsidR="007711C6" w:rsidRPr="00CE7602" w:rsidRDefault="007711C6" w:rsidP="0004074C">
            <w:pPr>
              <w:rPr>
                <w:b/>
                <w:sz w:val="20"/>
                <w:szCs w:val="20"/>
              </w:rPr>
            </w:pPr>
            <w:r w:rsidRPr="00CE7602">
              <w:rPr>
                <w:b/>
                <w:sz w:val="20"/>
                <w:szCs w:val="20"/>
              </w:rPr>
              <w:t>Percentage (%)</w:t>
            </w:r>
          </w:p>
        </w:tc>
      </w:tr>
      <w:tr w:rsidR="007711C6" w:rsidRPr="00A206AB" w14:paraId="2F9676A2" w14:textId="77777777" w:rsidTr="00EF765D">
        <w:tc>
          <w:tcPr>
            <w:tcW w:w="1734" w:type="dxa"/>
            <w:tcBorders>
              <w:top w:val="single" w:sz="18" w:space="0" w:color="auto"/>
            </w:tcBorders>
          </w:tcPr>
          <w:p w14:paraId="6A119BF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mmon Diseases in the Region</w:t>
            </w:r>
          </w:p>
        </w:tc>
        <w:tc>
          <w:tcPr>
            <w:tcW w:w="1652" w:type="dxa"/>
            <w:tcBorders>
              <w:top w:val="single" w:sz="18" w:space="0" w:color="auto"/>
            </w:tcBorders>
          </w:tcPr>
          <w:p w14:paraId="40994FC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</w:tc>
        <w:tc>
          <w:tcPr>
            <w:tcW w:w="2723" w:type="dxa"/>
            <w:tcBorders>
              <w:top w:val="single" w:sz="18" w:space="0" w:color="auto"/>
            </w:tcBorders>
          </w:tcPr>
          <w:p w14:paraId="5496B1E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Anaplasmosis</w:t>
            </w:r>
          </w:p>
          <w:p w14:paraId="3434BE1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BPP</w:t>
            </w:r>
          </w:p>
          <w:p w14:paraId="666E69C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ECF</w:t>
            </w:r>
          </w:p>
          <w:p w14:paraId="34DBD75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CPP</w:t>
            </w:r>
          </w:p>
          <w:p w14:paraId="70E0463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MD</w:t>
            </w:r>
          </w:p>
          <w:p w14:paraId="66F1CB1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PPR</w:t>
            </w:r>
          </w:p>
          <w:p w14:paraId="65095D5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ange</w:t>
            </w:r>
          </w:p>
          <w:p w14:paraId="334DC11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Brucellosis</w:t>
            </w:r>
          </w:p>
          <w:p w14:paraId="48F5994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Babesiosis</w:t>
            </w:r>
          </w:p>
          <w:p w14:paraId="1106E1D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Lumpy Skin Disease</w:t>
            </w:r>
          </w:p>
          <w:p w14:paraId="50119CF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Helminthes</w:t>
            </w:r>
          </w:p>
          <w:p w14:paraId="4EBE7BC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Pneumonia</w:t>
            </w:r>
          </w:p>
        </w:tc>
        <w:tc>
          <w:tcPr>
            <w:tcW w:w="1816" w:type="dxa"/>
            <w:tcBorders>
              <w:top w:val="single" w:sz="18" w:space="0" w:color="auto"/>
            </w:tcBorders>
          </w:tcPr>
          <w:p w14:paraId="7C9E696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4</w:t>
            </w:r>
          </w:p>
          <w:p w14:paraId="643EDA3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44</w:t>
            </w:r>
          </w:p>
          <w:p w14:paraId="5A46D14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9</w:t>
            </w:r>
          </w:p>
          <w:p w14:paraId="69D7E52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2</w:t>
            </w:r>
          </w:p>
          <w:p w14:paraId="1A7E671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3</w:t>
            </w:r>
          </w:p>
          <w:p w14:paraId="7E452B4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2</w:t>
            </w:r>
          </w:p>
          <w:p w14:paraId="3E9B1C4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4</w:t>
            </w:r>
          </w:p>
          <w:p w14:paraId="5F990B5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2</w:t>
            </w:r>
          </w:p>
          <w:p w14:paraId="0D54D4E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0</w:t>
            </w:r>
          </w:p>
          <w:p w14:paraId="0A77B87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3</w:t>
            </w:r>
          </w:p>
          <w:p w14:paraId="2DEDA42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9</w:t>
            </w:r>
          </w:p>
          <w:p w14:paraId="10C0032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single" w:sz="18" w:space="0" w:color="auto"/>
            </w:tcBorders>
          </w:tcPr>
          <w:p w14:paraId="3144C5F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5.5</w:t>
            </w:r>
          </w:p>
          <w:p w14:paraId="366C027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0.6</w:t>
            </w:r>
          </w:p>
          <w:p w14:paraId="68A7E96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3.4</w:t>
            </w:r>
          </w:p>
          <w:p w14:paraId="0CB2ABA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5.3</w:t>
            </w:r>
          </w:p>
          <w:p w14:paraId="3D70E4B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1.1</w:t>
            </w:r>
          </w:p>
          <w:p w14:paraId="2F03044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0.6</w:t>
            </w:r>
          </w:p>
          <w:p w14:paraId="21C8737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1.8</w:t>
            </w:r>
          </w:p>
          <w:p w14:paraId="2203256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.8</w:t>
            </w:r>
          </w:p>
          <w:p w14:paraId="6DBEB39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9.8</w:t>
            </w:r>
          </w:p>
          <w:p w14:paraId="47FC732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6.4</w:t>
            </w:r>
          </w:p>
          <w:p w14:paraId="3ADAB48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.4</w:t>
            </w:r>
          </w:p>
          <w:p w14:paraId="734B6CB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0.5</w:t>
            </w:r>
          </w:p>
        </w:tc>
      </w:tr>
      <w:tr w:rsidR="007711C6" w:rsidRPr="00A206AB" w14:paraId="1C6414CC" w14:textId="77777777" w:rsidTr="00EF765D">
        <w:tc>
          <w:tcPr>
            <w:tcW w:w="1734" w:type="dxa"/>
          </w:tcPr>
          <w:p w14:paraId="3A51E9B6" w14:textId="2F1EAAC9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ain Clinical Sign</w:t>
            </w:r>
            <w:r w:rsidR="00EF765D">
              <w:rPr>
                <w:sz w:val="20"/>
                <w:szCs w:val="20"/>
              </w:rPr>
              <w:t>s</w:t>
            </w:r>
            <w:r w:rsidRPr="00CE7602">
              <w:rPr>
                <w:sz w:val="20"/>
                <w:szCs w:val="20"/>
              </w:rPr>
              <w:t xml:space="preserve"> of Disease 1 </w:t>
            </w:r>
          </w:p>
          <w:p w14:paraId="737FC22E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07496177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252CC45C" w14:textId="468A9AA4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ain Clinical Sign</w:t>
            </w:r>
            <w:r w:rsidR="00EF765D">
              <w:rPr>
                <w:sz w:val="20"/>
                <w:szCs w:val="20"/>
              </w:rPr>
              <w:t>s</w:t>
            </w:r>
            <w:r w:rsidRPr="00CE7602">
              <w:rPr>
                <w:sz w:val="20"/>
                <w:szCs w:val="20"/>
              </w:rPr>
              <w:t xml:space="preserve"> of Disease 2 </w:t>
            </w:r>
          </w:p>
          <w:p w14:paraId="4175C4C1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5E09F6F4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3F53DC7C" w14:textId="62040AB5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ain Clinical sign</w:t>
            </w:r>
            <w:r w:rsidR="00EF765D">
              <w:rPr>
                <w:sz w:val="20"/>
                <w:szCs w:val="20"/>
              </w:rPr>
              <w:t>s</w:t>
            </w:r>
            <w:r w:rsidRPr="00CE7602">
              <w:rPr>
                <w:sz w:val="20"/>
                <w:szCs w:val="20"/>
              </w:rPr>
              <w:t xml:space="preserve"> of disease 3</w:t>
            </w:r>
          </w:p>
        </w:tc>
        <w:tc>
          <w:tcPr>
            <w:tcW w:w="1652" w:type="dxa"/>
          </w:tcPr>
          <w:p w14:paraId="0F3E65D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</w:tc>
        <w:tc>
          <w:tcPr>
            <w:tcW w:w="2723" w:type="dxa"/>
          </w:tcPr>
          <w:p w14:paraId="67D53541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7968E423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Incorrect </w:t>
            </w:r>
          </w:p>
          <w:p w14:paraId="31723A8A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063C8406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80517A3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0668AB0D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Incorrect </w:t>
            </w:r>
          </w:p>
          <w:p w14:paraId="3DB46954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D398B9D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7876B53C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7D13C2BE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Incorrect</w:t>
            </w:r>
          </w:p>
        </w:tc>
        <w:tc>
          <w:tcPr>
            <w:tcW w:w="1816" w:type="dxa"/>
          </w:tcPr>
          <w:p w14:paraId="7A22EE4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6</w:t>
            </w:r>
          </w:p>
          <w:p w14:paraId="291C125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</w:t>
            </w:r>
          </w:p>
          <w:p w14:paraId="5AA17D05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0046146B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34F8EA9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67</w:t>
            </w:r>
          </w:p>
          <w:p w14:paraId="4C4BE81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7</w:t>
            </w:r>
          </w:p>
          <w:p w14:paraId="1B89FA0E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174AB2DF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17146AC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0</w:t>
            </w:r>
          </w:p>
          <w:p w14:paraId="0551A17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4</w:t>
            </w:r>
          </w:p>
        </w:tc>
        <w:tc>
          <w:tcPr>
            <w:tcW w:w="1651" w:type="dxa"/>
          </w:tcPr>
          <w:p w14:paraId="27AB78FE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91.2</w:t>
            </w:r>
          </w:p>
          <w:p w14:paraId="784D754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.8</w:t>
            </w:r>
          </w:p>
          <w:p w14:paraId="27BCD753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29D5B7B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E99DA52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1.9</w:t>
            </w:r>
          </w:p>
          <w:p w14:paraId="7F59636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.1</w:t>
            </w:r>
          </w:p>
          <w:p w14:paraId="39CB265F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418BD631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2347BB5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3.3</w:t>
            </w:r>
          </w:p>
          <w:p w14:paraId="11EBC15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6.7</w:t>
            </w:r>
          </w:p>
        </w:tc>
      </w:tr>
      <w:tr w:rsidR="007711C6" w:rsidRPr="00A206AB" w14:paraId="1F15A79D" w14:textId="77777777" w:rsidTr="00EF765D">
        <w:tc>
          <w:tcPr>
            <w:tcW w:w="1734" w:type="dxa"/>
          </w:tcPr>
          <w:p w14:paraId="467E9DD1" w14:textId="3BD8CF9C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Treatment of Disease 1 </w:t>
            </w:r>
          </w:p>
          <w:p w14:paraId="02792E40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7DF0001F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7B41B247" w14:textId="3311E909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Treatment of Disease 2 </w:t>
            </w:r>
          </w:p>
          <w:p w14:paraId="226138DE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48CD51BB" w14:textId="77777777" w:rsidR="002E048A" w:rsidRDefault="002E048A" w:rsidP="0004074C">
            <w:pPr>
              <w:rPr>
                <w:sz w:val="20"/>
                <w:szCs w:val="20"/>
              </w:rPr>
            </w:pPr>
          </w:p>
          <w:p w14:paraId="5D8347CA" w14:textId="22699D89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Treatment of disease 3</w:t>
            </w:r>
          </w:p>
        </w:tc>
        <w:tc>
          <w:tcPr>
            <w:tcW w:w="1652" w:type="dxa"/>
          </w:tcPr>
          <w:p w14:paraId="10660A4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</w:tc>
        <w:tc>
          <w:tcPr>
            <w:tcW w:w="2723" w:type="dxa"/>
          </w:tcPr>
          <w:p w14:paraId="35A5A707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2F0591D5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Incorrect </w:t>
            </w:r>
          </w:p>
          <w:p w14:paraId="2CA4DAD0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B6B1C34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03B86D80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554D882A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Incorrect </w:t>
            </w:r>
          </w:p>
          <w:p w14:paraId="6725CB08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2FEAF16F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A6D83BC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orrect</w:t>
            </w:r>
          </w:p>
          <w:p w14:paraId="766379EB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Incorrect</w:t>
            </w:r>
          </w:p>
        </w:tc>
        <w:tc>
          <w:tcPr>
            <w:tcW w:w="1816" w:type="dxa"/>
          </w:tcPr>
          <w:p w14:paraId="6149162B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3</w:t>
            </w:r>
          </w:p>
          <w:p w14:paraId="4BE45BB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1</w:t>
            </w:r>
          </w:p>
          <w:p w14:paraId="633D0F01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387597D8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12A065F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61</w:t>
            </w:r>
          </w:p>
          <w:p w14:paraId="2E7545D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3</w:t>
            </w:r>
          </w:p>
          <w:p w14:paraId="124F0453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034CABAB" w14:textId="77777777" w:rsidR="003F5BCF" w:rsidRDefault="003F5BCF" w:rsidP="0004074C">
            <w:pPr>
              <w:rPr>
                <w:sz w:val="20"/>
                <w:szCs w:val="20"/>
              </w:rPr>
            </w:pPr>
          </w:p>
          <w:p w14:paraId="64054C6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9</w:t>
            </w:r>
          </w:p>
          <w:p w14:paraId="3A50081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5</w:t>
            </w:r>
          </w:p>
          <w:p w14:paraId="2B52646C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</w:tc>
        <w:tc>
          <w:tcPr>
            <w:tcW w:w="1651" w:type="dxa"/>
          </w:tcPr>
          <w:p w14:paraId="12E33A76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4.8</w:t>
            </w:r>
          </w:p>
          <w:p w14:paraId="32466F5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.2</w:t>
            </w:r>
          </w:p>
          <w:p w14:paraId="2F627944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6FD2FDBE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53298E4E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8.9</w:t>
            </w:r>
          </w:p>
          <w:p w14:paraId="7C45274A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1.1</w:t>
            </w:r>
          </w:p>
          <w:p w14:paraId="0C5D6347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75B65B01" w14:textId="77777777" w:rsidR="003F5BCF" w:rsidRDefault="003F5BCF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040143BD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7.9</w:t>
            </w:r>
          </w:p>
          <w:p w14:paraId="3F9054E5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2.1</w:t>
            </w:r>
          </w:p>
        </w:tc>
      </w:tr>
      <w:tr w:rsidR="007711C6" w:rsidRPr="00A206AB" w14:paraId="776A7279" w14:textId="77777777" w:rsidTr="00EF765D">
        <w:tc>
          <w:tcPr>
            <w:tcW w:w="1734" w:type="dxa"/>
          </w:tcPr>
          <w:p w14:paraId="1CCC046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ain Animal Health Care Service Providers</w:t>
            </w:r>
          </w:p>
        </w:tc>
        <w:tc>
          <w:tcPr>
            <w:tcW w:w="1652" w:type="dxa"/>
          </w:tcPr>
          <w:p w14:paraId="59D0EEF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3F6CE2A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Government veterinarians</w:t>
            </w:r>
          </w:p>
          <w:p w14:paraId="4F4122B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Private veterinarians</w:t>
            </w:r>
          </w:p>
          <w:p w14:paraId="10DCFFA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  <w:p w14:paraId="094950B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rug dealers</w:t>
            </w:r>
          </w:p>
          <w:p w14:paraId="5CAB21A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GOs, CBOs</w:t>
            </w:r>
          </w:p>
          <w:p w14:paraId="2C37BA79" w14:textId="77777777" w:rsidR="007711C6" w:rsidRPr="00CE7602" w:rsidRDefault="007711C6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Traditional healers</w:t>
            </w:r>
          </w:p>
        </w:tc>
        <w:tc>
          <w:tcPr>
            <w:tcW w:w="1816" w:type="dxa"/>
          </w:tcPr>
          <w:p w14:paraId="70F9788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7</w:t>
            </w:r>
          </w:p>
          <w:p w14:paraId="2D91418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2</w:t>
            </w:r>
          </w:p>
          <w:p w14:paraId="388B053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1</w:t>
            </w:r>
          </w:p>
          <w:p w14:paraId="485526B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6</w:t>
            </w:r>
          </w:p>
          <w:p w14:paraId="05BC0D3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5</w:t>
            </w:r>
          </w:p>
          <w:p w14:paraId="1A5471D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6</w:t>
            </w:r>
          </w:p>
        </w:tc>
        <w:tc>
          <w:tcPr>
            <w:tcW w:w="1651" w:type="dxa"/>
          </w:tcPr>
          <w:p w14:paraId="34A0240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5.8</w:t>
            </w:r>
          </w:p>
          <w:p w14:paraId="7E9372C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4.9</w:t>
            </w:r>
          </w:p>
          <w:p w14:paraId="79A7A37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9.5</w:t>
            </w:r>
          </w:p>
          <w:p w14:paraId="2F36343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2.1</w:t>
            </w:r>
          </w:p>
          <w:p w14:paraId="4D7D054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0.9</w:t>
            </w:r>
          </w:p>
          <w:p w14:paraId="5041627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.4</w:t>
            </w:r>
          </w:p>
        </w:tc>
      </w:tr>
      <w:tr w:rsidR="007711C6" w:rsidRPr="00A206AB" w14:paraId="67304C03" w14:textId="77777777" w:rsidTr="00EF765D">
        <w:tc>
          <w:tcPr>
            <w:tcW w:w="1734" w:type="dxa"/>
          </w:tcPr>
          <w:p w14:paraId="49B67B9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ost available when Needed</w:t>
            </w:r>
          </w:p>
        </w:tc>
        <w:tc>
          <w:tcPr>
            <w:tcW w:w="1652" w:type="dxa"/>
          </w:tcPr>
          <w:p w14:paraId="78B08F4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</w:tc>
        <w:tc>
          <w:tcPr>
            <w:tcW w:w="2723" w:type="dxa"/>
          </w:tcPr>
          <w:p w14:paraId="287633F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Government veterinarians</w:t>
            </w:r>
          </w:p>
          <w:p w14:paraId="59B4978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Private veterinarians</w:t>
            </w:r>
          </w:p>
          <w:p w14:paraId="0025AEC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  <w:p w14:paraId="40AE932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rug dealers</w:t>
            </w:r>
          </w:p>
          <w:p w14:paraId="04504C5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GOs, CBOs</w:t>
            </w:r>
          </w:p>
          <w:p w14:paraId="178D493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Traditional healers</w:t>
            </w:r>
          </w:p>
        </w:tc>
        <w:tc>
          <w:tcPr>
            <w:tcW w:w="1816" w:type="dxa"/>
          </w:tcPr>
          <w:p w14:paraId="223DE7B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5</w:t>
            </w:r>
          </w:p>
          <w:p w14:paraId="3BEF4E8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4</w:t>
            </w:r>
          </w:p>
          <w:p w14:paraId="66A4F60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0</w:t>
            </w:r>
          </w:p>
          <w:p w14:paraId="617F219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</w:t>
            </w:r>
          </w:p>
          <w:p w14:paraId="6539714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</w:t>
            </w:r>
          </w:p>
          <w:p w14:paraId="67BBAA8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</w:t>
            </w:r>
          </w:p>
        </w:tc>
        <w:tc>
          <w:tcPr>
            <w:tcW w:w="1651" w:type="dxa"/>
          </w:tcPr>
          <w:p w14:paraId="258AC36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6.3</w:t>
            </w:r>
          </w:p>
          <w:p w14:paraId="5778357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6.5</w:t>
            </w:r>
          </w:p>
          <w:p w14:paraId="39A8F72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69.8</w:t>
            </w:r>
          </w:p>
          <w:p w14:paraId="221E0E2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.3</w:t>
            </w:r>
          </w:p>
          <w:p w14:paraId="76119B1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.7</w:t>
            </w:r>
          </w:p>
          <w:p w14:paraId="1C78F3D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.4</w:t>
            </w:r>
          </w:p>
        </w:tc>
      </w:tr>
      <w:tr w:rsidR="007711C6" w:rsidRPr="00A206AB" w14:paraId="0C745621" w14:textId="77777777" w:rsidTr="00EF765D">
        <w:tc>
          <w:tcPr>
            <w:tcW w:w="1734" w:type="dxa"/>
          </w:tcPr>
          <w:p w14:paraId="42E0EA0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CAHWs visit you when you request?</w:t>
            </w:r>
          </w:p>
        </w:tc>
        <w:tc>
          <w:tcPr>
            <w:tcW w:w="1652" w:type="dxa"/>
          </w:tcPr>
          <w:p w14:paraId="497FE23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4A155A1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All the time</w:t>
            </w:r>
          </w:p>
          <w:p w14:paraId="302E6B4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ost of the time</w:t>
            </w:r>
          </w:p>
          <w:p w14:paraId="7FD6D98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Some times</w:t>
            </w:r>
          </w:p>
          <w:p w14:paraId="70644CE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Rarely</w:t>
            </w:r>
          </w:p>
          <w:p w14:paraId="52E869E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ever</w:t>
            </w:r>
          </w:p>
        </w:tc>
        <w:tc>
          <w:tcPr>
            <w:tcW w:w="1816" w:type="dxa"/>
          </w:tcPr>
          <w:p w14:paraId="3932BCB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63</w:t>
            </w:r>
          </w:p>
          <w:p w14:paraId="6A7ED2D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2</w:t>
            </w:r>
          </w:p>
          <w:p w14:paraId="1E6B161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9</w:t>
            </w:r>
          </w:p>
          <w:p w14:paraId="0D3C1D1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2</w:t>
            </w:r>
          </w:p>
          <w:p w14:paraId="5635E5C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09</w:t>
            </w:r>
          </w:p>
          <w:p w14:paraId="6CBD1A59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</w:tc>
        <w:tc>
          <w:tcPr>
            <w:tcW w:w="1651" w:type="dxa"/>
          </w:tcPr>
          <w:p w14:paraId="2DA8A95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9.3</w:t>
            </w:r>
          </w:p>
          <w:p w14:paraId="3A76375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4.2</w:t>
            </w:r>
          </w:p>
          <w:p w14:paraId="6434F2C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7.4</w:t>
            </w:r>
          </w:p>
          <w:p w14:paraId="5E5343D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4.9</w:t>
            </w:r>
          </w:p>
          <w:p w14:paraId="3B5D7C3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.2</w:t>
            </w:r>
          </w:p>
        </w:tc>
      </w:tr>
      <w:tr w:rsidR="007711C6" w:rsidRPr="00A206AB" w14:paraId="1803E677" w14:textId="77777777" w:rsidTr="00EF765D">
        <w:tc>
          <w:tcPr>
            <w:tcW w:w="1734" w:type="dxa"/>
          </w:tcPr>
          <w:p w14:paraId="6618F04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bCs/>
                <w:sz w:val="20"/>
                <w:szCs w:val="20"/>
              </w:rPr>
              <w:t>How long does it take CAHWs to visit you when you call?</w:t>
            </w:r>
          </w:p>
        </w:tc>
        <w:tc>
          <w:tcPr>
            <w:tcW w:w="1652" w:type="dxa"/>
          </w:tcPr>
          <w:p w14:paraId="65C6A7C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</w:tc>
        <w:tc>
          <w:tcPr>
            <w:tcW w:w="2723" w:type="dxa"/>
          </w:tcPr>
          <w:p w14:paraId="111FBB9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2hours</w:t>
            </w:r>
          </w:p>
          <w:p w14:paraId="096D379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4 hours</w:t>
            </w:r>
          </w:p>
          <w:p w14:paraId="3DFABFF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-3 hours</w:t>
            </w:r>
          </w:p>
          <w:p w14:paraId="57A29F2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 week</w:t>
            </w:r>
          </w:p>
          <w:p w14:paraId="14C1494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lastRenderedPageBreak/>
              <w:t>Over 1 week</w:t>
            </w:r>
          </w:p>
        </w:tc>
        <w:tc>
          <w:tcPr>
            <w:tcW w:w="1816" w:type="dxa"/>
          </w:tcPr>
          <w:p w14:paraId="5625110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lastRenderedPageBreak/>
              <w:t>122</w:t>
            </w:r>
          </w:p>
          <w:p w14:paraId="670AB9B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3</w:t>
            </w:r>
          </w:p>
          <w:p w14:paraId="2182A31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7</w:t>
            </w:r>
          </w:p>
          <w:p w14:paraId="2BB6FFB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</w:t>
            </w:r>
          </w:p>
          <w:p w14:paraId="267C29C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1651" w:type="dxa"/>
          </w:tcPr>
          <w:p w14:paraId="045C8B0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lastRenderedPageBreak/>
              <w:t>56.7</w:t>
            </w:r>
          </w:p>
          <w:p w14:paraId="6D4E07B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.7</w:t>
            </w:r>
          </w:p>
          <w:p w14:paraId="658B13E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2.6</w:t>
            </w:r>
          </w:p>
          <w:p w14:paraId="2388757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.9</w:t>
            </w:r>
          </w:p>
          <w:p w14:paraId="4510290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lastRenderedPageBreak/>
              <w:t>12.1</w:t>
            </w:r>
          </w:p>
        </w:tc>
      </w:tr>
      <w:tr w:rsidR="007711C6" w:rsidRPr="00A206AB" w14:paraId="5AB92F5E" w14:textId="77777777" w:rsidTr="00EF765D">
        <w:tc>
          <w:tcPr>
            <w:tcW w:w="1734" w:type="dxa"/>
          </w:tcPr>
          <w:p w14:paraId="68AD17AE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lastRenderedPageBreak/>
              <w:t>Do the CAHWs tell you the name of the disease they treat?</w:t>
            </w:r>
          </w:p>
        </w:tc>
        <w:tc>
          <w:tcPr>
            <w:tcW w:w="1652" w:type="dxa"/>
          </w:tcPr>
          <w:p w14:paraId="53724DB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</w:tc>
        <w:tc>
          <w:tcPr>
            <w:tcW w:w="2723" w:type="dxa"/>
          </w:tcPr>
          <w:p w14:paraId="631D629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795B27C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39119B4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91</w:t>
            </w:r>
          </w:p>
          <w:p w14:paraId="737E4C5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4</w:t>
            </w:r>
          </w:p>
        </w:tc>
        <w:tc>
          <w:tcPr>
            <w:tcW w:w="1651" w:type="dxa"/>
          </w:tcPr>
          <w:p w14:paraId="4F4411E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8.8</w:t>
            </w:r>
          </w:p>
          <w:p w14:paraId="0170AD6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1.2</w:t>
            </w:r>
          </w:p>
        </w:tc>
      </w:tr>
      <w:tr w:rsidR="007711C6" w:rsidRPr="00A206AB" w14:paraId="22D05F56" w14:textId="77777777" w:rsidTr="00EF765D">
        <w:tc>
          <w:tcPr>
            <w:tcW w:w="1734" w:type="dxa"/>
          </w:tcPr>
          <w:p w14:paraId="0D5B190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the CAHWs tell you the cause of the disease?</w:t>
            </w:r>
          </w:p>
        </w:tc>
        <w:tc>
          <w:tcPr>
            <w:tcW w:w="1652" w:type="dxa"/>
          </w:tcPr>
          <w:p w14:paraId="7ADB9B0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</w:tc>
        <w:tc>
          <w:tcPr>
            <w:tcW w:w="2723" w:type="dxa"/>
          </w:tcPr>
          <w:p w14:paraId="55D7169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378A576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5148CFC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6</w:t>
            </w:r>
          </w:p>
          <w:p w14:paraId="7157132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9</w:t>
            </w:r>
          </w:p>
        </w:tc>
        <w:tc>
          <w:tcPr>
            <w:tcW w:w="1651" w:type="dxa"/>
          </w:tcPr>
          <w:p w14:paraId="34878D0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8.8</w:t>
            </w:r>
          </w:p>
          <w:p w14:paraId="4F3AEE2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1.2</w:t>
            </w:r>
          </w:p>
        </w:tc>
      </w:tr>
      <w:tr w:rsidR="007711C6" w:rsidRPr="00A206AB" w14:paraId="42DD2B5F" w14:textId="77777777" w:rsidTr="00EF765D">
        <w:tc>
          <w:tcPr>
            <w:tcW w:w="1734" w:type="dxa"/>
          </w:tcPr>
          <w:p w14:paraId="2EE62D0D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the CAHWs tell you how the disease is transmitted?</w:t>
            </w:r>
          </w:p>
        </w:tc>
        <w:tc>
          <w:tcPr>
            <w:tcW w:w="1652" w:type="dxa"/>
          </w:tcPr>
          <w:p w14:paraId="4F5B182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74BA4E2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2A54508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7FA1634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3</w:t>
            </w:r>
          </w:p>
          <w:p w14:paraId="6D6A11F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2</w:t>
            </w:r>
          </w:p>
        </w:tc>
        <w:tc>
          <w:tcPr>
            <w:tcW w:w="1651" w:type="dxa"/>
          </w:tcPr>
          <w:p w14:paraId="193F870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0.5</w:t>
            </w:r>
          </w:p>
          <w:p w14:paraId="352AB7E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9.5</w:t>
            </w:r>
          </w:p>
        </w:tc>
      </w:tr>
      <w:tr w:rsidR="007711C6" w:rsidRPr="00A206AB" w14:paraId="7C9122DA" w14:textId="77777777" w:rsidTr="00EF765D">
        <w:tc>
          <w:tcPr>
            <w:tcW w:w="1734" w:type="dxa"/>
          </w:tcPr>
          <w:p w14:paraId="39D5C64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the CAHWs give you information on prevention?</w:t>
            </w:r>
          </w:p>
        </w:tc>
        <w:tc>
          <w:tcPr>
            <w:tcW w:w="1652" w:type="dxa"/>
          </w:tcPr>
          <w:p w14:paraId="5924B22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6FD2DDD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0794E43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7602B4B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1</w:t>
            </w:r>
          </w:p>
          <w:p w14:paraId="60DBC1E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4</w:t>
            </w:r>
          </w:p>
        </w:tc>
        <w:tc>
          <w:tcPr>
            <w:tcW w:w="1651" w:type="dxa"/>
          </w:tcPr>
          <w:p w14:paraId="69AB54D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4.2</w:t>
            </w:r>
          </w:p>
          <w:p w14:paraId="6CE3DC8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.8</w:t>
            </w:r>
          </w:p>
        </w:tc>
      </w:tr>
      <w:tr w:rsidR="007711C6" w:rsidRPr="00A206AB" w14:paraId="6C9B077A" w14:textId="77777777" w:rsidTr="00EF765D">
        <w:tc>
          <w:tcPr>
            <w:tcW w:w="1734" w:type="dxa"/>
          </w:tcPr>
          <w:p w14:paraId="66F2FB5B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sz w:val="20"/>
                <w:szCs w:val="20"/>
              </w:rPr>
              <w:t>Do the CAHWs examine the animals before treatment?</w:t>
            </w:r>
          </w:p>
        </w:tc>
        <w:tc>
          <w:tcPr>
            <w:tcW w:w="1652" w:type="dxa"/>
          </w:tcPr>
          <w:p w14:paraId="12A1BD2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61E18A7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248A755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6EC355B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2</w:t>
            </w:r>
          </w:p>
          <w:p w14:paraId="56BCAE5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3</w:t>
            </w:r>
          </w:p>
        </w:tc>
        <w:tc>
          <w:tcPr>
            <w:tcW w:w="1651" w:type="dxa"/>
          </w:tcPr>
          <w:p w14:paraId="1F791D7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4.7</w:t>
            </w:r>
          </w:p>
          <w:p w14:paraId="046D351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.3</w:t>
            </w:r>
          </w:p>
        </w:tc>
      </w:tr>
      <w:tr w:rsidR="007711C6" w:rsidRPr="00A206AB" w14:paraId="4808AF2D" w14:textId="77777777" w:rsidTr="00EF765D">
        <w:tc>
          <w:tcPr>
            <w:tcW w:w="1734" w:type="dxa"/>
          </w:tcPr>
          <w:p w14:paraId="127AB5C7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the CAHWs carry out follow up visits after treatment?</w:t>
            </w:r>
          </w:p>
        </w:tc>
        <w:tc>
          <w:tcPr>
            <w:tcW w:w="1652" w:type="dxa"/>
          </w:tcPr>
          <w:p w14:paraId="089C60D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723C183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067A808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24A08C1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6</w:t>
            </w:r>
          </w:p>
          <w:p w14:paraId="3E2AFCD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9</w:t>
            </w:r>
          </w:p>
        </w:tc>
        <w:tc>
          <w:tcPr>
            <w:tcW w:w="1651" w:type="dxa"/>
          </w:tcPr>
          <w:p w14:paraId="123182B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2.6</w:t>
            </w:r>
          </w:p>
          <w:p w14:paraId="1070877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7.4</w:t>
            </w:r>
          </w:p>
        </w:tc>
      </w:tr>
      <w:tr w:rsidR="007711C6" w:rsidRPr="00A206AB" w14:paraId="3F53CA0E" w14:textId="77777777" w:rsidTr="00EF765D">
        <w:tc>
          <w:tcPr>
            <w:tcW w:w="1734" w:type="dxa"/>
          </w:tcPr>
          <w:p w14:paraId="103522DF" w14:textId="77777777" w:rsidR="007711C6" w:rsidRPr="00CE7602" w:rsidRDefault="007711C6" w:rsidP="0004074C">
            <w:pPr>
              <w:rPr>
                <w:bCs/>
                <w:sz w:val="20"/>
                <w:szCs w:val="20"/>
              </w:rPr>
            </w:pPr>
            <w:r w:rsidRPr="00CE7602">
              <w:rPr>
                <w:bCs/>
                <w:sz w:val="20"/>
                <w:szCs w:val="20"/>
              </w:rPr>
              <w:t>Do CAHWs have treatment books?</w:t>
            </w:r>
          </w:p>
        </w:tc>
        <w:tc>
          <w:tcPr>
            <w:tcW w:w="1652" w:type="dxa"/>
          </w:tcPr>
          <w:p w14:paraId="6187907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28BDFBB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1B6DCD0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5E5F7EE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6</w:t>
            </w:r>
          </w:p>
          <w:p w14:paraId="10952DD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9</w:t>
            </w:r>
          </w:p>
        </w:tc>
        <w:tc>
          <w:tcPr>
            <w:tcW w:w="1651" w:type="dxa"/>
          </w:tcPr>
          <w:p w14:paraId="460BEEC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9.3</w:t>
            </w:r>
          </w:p>
          <w:p w14:paraId="52D48DE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0.7</w:t>
            </w:r>
          </w:p>
        </w:tc>
      </w:tr>
      <w:tr w:rsidR="007711C6" w:rsidRPr="00A206AB" w14:paraId="3F0FCA85" w14:textId="77777777" w:rsidTr="00EF765D">
        <w:tc>
          <w:tcPr>
            <w:tcW w:w="1734" w:type="dxa"/>
          </w:tcPr>
          <w:p w14:paraId="0C7B4259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Do they write any clinical notes in the treatment book?</w:t>
            </w:r>
          </w:p>
        </w:tc>
        <w:tc>
          <w:tcPr>
            <w:tcW w:w="1652" w:type="dxa"/>
          </w:tcPr>
          <w:p w14:paraId="6FACF9D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 xml:space="preserve">Farmers </w:t>
            </w:r>
          </w:p>
        </w:tc>
        <w:tc>
          <w:tcPr>
            <w:tcW w:w="2723" w:type="dxa"/>
          </w:tcPr>
          <w:p w14:paraId="59F99F1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Yes</w:t>
            </w:r>
          </w:p>
          <w:p w14:paraId="58585A0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No</w:t>
            </w:r>
          </w:p>
        </w:tc>
        <w:tc>
          <w:tcPr>
            <w:tcW w:w="1816" w:type="dxa"/>
          </w:tcPr>
          <w:p w14:paraId="50823B8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2</w:t>
            </w:r>
          </w:p>
          <w:p w14:paraId="2F33398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33</w:t>
            </w:r>
          </w:p>
        </w:tc>
        <w:tc>
          <w:tcPr>
            <w:tcW w:w="1651" w:type="dxa"/>
          </w:tcPr>
          <w:p w14:paraId="5B320D4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8.1</w:t>
            </w:r>
          </w:p>
          <w:p w14:paraId="2A349A4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61.9</w:t>
            </w:r>
          </w:p>
        </w:tc>
      </w:tr>
      <w:tr w:rsidR="007711C6" w:rsidRPr="00A206AB" w14:paraId="21FC88E3" w14:textId="77777777" w:rsidTr="00EF765D">
        <w:tc>
          <w:tcPr>
            <w:tcW w:w="1734" w:type="dxa"/>
          </w:tcPr>
          <w:p w14:paraId="5BD92EA6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Type of Records Kept</w:t>
            </w:r>
          </w:p>
        </w:tc>
        <w:tc>
          <w:tcPr>
            <w:tcW w:w="1652" w:type="dxa"/>
          </w:tcPr>
          <w:p w14:paraId="35DF8A7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</w:tc>
        <w:tc>
          <w:tcPr>
            <w:tcW w:w="2723" w:type="dxa"/>
          </w:tcPr>
          <w:p w14:paraId="5BCEFFB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Treatment Records</w:t>
            </w:r>
          </w:p>
          <w:p w14:paraId="2F351A8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Production Records</w:t>
            </w:r>
          </w:p>
          <w:p w14:paraId="23484B7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Both</w:t>
            </w:r>
          </w:p>
          <w:p w14:paraId="27850A6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on’t Know</w:t>
            </w:r>
          </w:p>
        </w:tc>
        <w:tc>
          <w:tcPr>
            <w:tcW w:w="1816" w:type="dxa"/>
          </w:tcPr>
          <w:p w14:paraId="35EDAF6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13</w:t>
            </w:r>
          </w:p>
          <w:p w14:paraId="7A6F821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0</w:t>
            </w:r>
          </w:p>
          <w:p w14:paraId="22DDE37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3</w:t>
            </w:r>
          </w:p>
          <w:p w14:paraId="356B96C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8</w:t>
            </w:r>
          </w:p>
        </w:tc>
        <w:tc>
          <w:tcPr>
            <w:tcW w:w="1651" w:type="dxa"/>
          </w:tcPr>
          <w:p w14:paraId="7B85497B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5.4</w:t>
            </w:r>
          </w:p>
          <w:p w14:paraId="4360DC0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.9</w:t>
            </w:r>
          </w:p>
          <w:p w14:paraId="75E7065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6.0</w:t>
            </w:r>
          </w:p>
          <w:p w14:paraId="3AEAF7BF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3.7</w:t>
            </w:r>
          </w:p>
          <w:p w14:paraId="632F2071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</w:tc>
      </w:tr>
      <w:tr w:rsidR="007711C6" w:rsidRPr="00A206AB" w14:paraId="2B9D5051" w14:textId="77777777" w:rsidTr="00EF765D">
        <w:tc>
          <w:tcPr>
            <w:tcW w:w="1734" w:type="dxa"/>
          </w:tcPr>
          <w:p w14:paraId="701C2D4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Who uses the Records</w:t>
            </w:r>
          </w:p>
        </w:tc>
        <w:tc>
          <w:tcPr>
            <w:tcW w:w="1652" w:type="dxa"/>
          </w:tcPr>
          <w:p w14:paraId="0401DB35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</w:tc>
        <w:tc>
          <w:tcPr>
            <w:tcW w:w="2723" w:type="dxa"/>
          </w:tcPr>
          <w:p w14:paraId="56432EA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CAHWs</w:t>
            </w:r>
          </w:p>
          <w:p w14:paraId="6A60E76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  <w:p w14:paraId="229A1923" w14:textId="28DCAC23" w:rsidR="007711C6" w:rsidRPr="00CE7602" w:rsidRDefault="00697C28" w:rsidP="000407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O’s</w:t>
            </w:r>
          </w:p>
          <w:p w14:paraId="0CC3087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Ministry</w:t>
            </w:r>
          </w:p>
          <w:p w14:paraId="3128924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on’t know</w:t>
            </w:r>
          </w:p>
        </w:tc>
        <w:tc>
          <w:tcPr>
            <w:tcW w:w="1816" w:type="dxa"/>
          </w:tcPr>
          <w:p w14:paraId="7C80677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2</w:t>
            </w:r>
          </w:p>
          <w:p w14:paraId="650EFB0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7</w:t>
            </w:r>
          </w:p>
          <w:p w14:paraId="0AC0320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7</w:t>
            </w:r>
          </w:p>
          <w:p w14:paraId="0A4CEAA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7</w:t>
            </w:r>
          </w:p>
          <w:p w14:paraId="43D2B88C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31</w:t>
            </w:r>
          </w:p>
        </w:tc>
        <w:tc>
          <w:tcPr>
            <w:tcW w:w="1651" w:type="dxa"/>
          </w:tcPr>
          <w:p w14:paraId="05FEAF5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0.2</w:t>
            </w:r>
          </w:p>
          <w:p w14:paraId="1698BC2D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.1</w:t>
            </w:r>
          </w:p>
          <w:p w14:paraId="7C77C69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8.1</w:t>
            </w:r>
          </w:p>
          <w:p w14:paraId="1A0A6A32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8.3</w:t>
            </w:r>
          </w:p>
          <w:p w14:paraId="1C98C3D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15.2</w:t>
            </w:r>
          </w:p>
        </w:tc>
      </w:tr>
      <w:tr w:rsidR="007711C6" w:rsidRPr="00A206AB" w14:paraId="4A73585B" w14:textId="77777777" w:rsidTr="00EF765D">
        <w:tc>
          <w:tcPr>
            <w:tcW w:w="1734" w:type="dxa"/>
          </w:tcPr>
          <w:p w14:paraId="4D1F050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Satisfaction with cost of treatment</w:t>
            </w:r>
          </w:p>
        </w:tc>
        <w:tc>
          <w:tcPr>
            <w:tcW w:w="1652" w:type="dxa"/>
          </w:tcPr>
          <w:p w14:paraId="3A10899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Farmers</w:t>
            </w:r>
          </w:p>
        </w:tc>
        <w:tc>
          <w:tcPr>
            <w:tcW w:w="2723" w:type="dxa"/>
          </w:tcPr>
          <w:p w14:paraId="277BAB4B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Very satisfied</w:t>
            </w:r>
          </w:p>
          <w:p w14:paraId="4E6727A0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Satisfied</w:t>
            </w:r>
          </w:p>
          <w:p w14:paraId="6667F49F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Somehow satisfied</w:t>
            </w:r>
          </w:p>
          <w:p w14:paraId="3D206D4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Not satisfied</w:t>
            </w:r>
          </w:p>
        </w:tc>
        <w:tc>
          <w:tcPr>
            <w:tcW w:w="1816" w:type="dxa"/>
          </w:tcPr>
          <w:p w14:paraId="200C02E6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25</w:t>
            </w:r>
          </w:p>
          <w:p w14:paraId="07D7F272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96</w:t>
            </w:r>
          </w:p>
          <w:p w14:paraId="027CBE6F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59</w:t>
            </w:r>
          </w:p>
          <w:p w14:paraId="06A2529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651" w:type="dxa"/>
          </w:tcPr>
          <w:p w14:paraId="1C47090E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11.6</w:t>
            </w:r>
          </w:p>
          <w:p w14:paraId="6C333045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44.7</w:t>
            </w:r>
          </w:p>
          <w:p w14:paraId="02CFC1FE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27.4</w:t>
            </w:r>
          </w:p>
          <w:p w14:paraId="7751CCF7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16.3</w:t>
            </w:r>
          </w:p>
          <w:p w14:paraId="18311992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2EAEA791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7D5F41FC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</w:tc>
      </w:tr>
      <w:tr w:rsidR="007711C6" w:rsidRPr="00A206AB" w14:paraId="72B41919" w14:textId="77777777" w:rsidTr="00EF765D">
        <w:trPr>
          <w:trHeight w:val="855"/>
        </w:trPr>
        <w:tc>
          <w:tcPr>
            <w:tcW w:w="1734" w:type="dxa"/>
          </w:tcPr>
          <w:p w14:paraId="461185FB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Criteria for selecting CAHWs</w:t>
            </w:r>
          </w:p>
        </w:tc>
        <w:tc>
          <w:tcPr>
            <w:tcW w:w="1652" w:type="dxa"/>
          </w:tcPr>
          <w:p w14:paraId="294DCFBE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VOs</w:t>
            </w:r>
          </w:p>
        </w:tc>
        <w:tc>
          <w:tcPr>
            <w:tcW w:w="2723" w:type="dxa"/>
          </w:tcPr>
          <w:p w14:paraId="29277288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Academic qualification</w:t>
            </w:r>
          </w:p>
          <w:p w14:paraId="6961A252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Residence in area</w:t>
            </w:r>
          </w:p>
          <w:p w14:paraId="619D189A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Level of activity</w:t>
            </w:r>
          </w:p>
          <w:p w14:paraId="62C5AC9A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Livestock ownership</w:t>
            </w:r>
          </w:p>
          <w:p w14:paraId="547B75EC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816" w:type="dxa"/>
          </w:tcPr>
          <w:p w14:paraId="1F67C0BE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0</w:t>
            </w:r>
          </w:p>
          <w:p w14:paraId="6A5A02FA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3</w:t>
            </w:r>
          </w:p>
          <w:p w14:paraId="1A311560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4</w:t>
            </w:r>
          </w:p>
          <w:p w14:paraId="680DD492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0</w:t>
            </w:r>
          </w:p>
          <w:p w14:paraId="75A0D6ED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651" w:type="dxa"/>
          </w:tcPr>
          <w:p w14:paraId="366245E6" w14:textId="1BF25583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</w:t>
            </w:r>
            <w:r w:rsidR="00D80857">
              <w:rPr>
                <w:color w:val="000000"/>
                <w:sz w:val="20"/>
                <w:szCs w:val="20"/>
              </w:rPr>
              <w:t>.</w:t>
            </w:r>
            <w:r w:rsidRPr="00CE7602">
              <w:rPr>
                <w:color w:val="000000"/>
                <w:sz w:val="20"/>
                <w:szCs w:val="20"/>
              </w:rPr>
              <w:t>0</w:t>
            </w:r>
          </w:p>
          <w:p w14:paraId="73204F82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42.9</w:t>
            </w:r>
          </w:p>
          <w:p w14:paraId="39972EF4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57.1</w:t>
            </w:r>
          </w:p>
          <w:p w14:paraId="77F122E0" w14:textId="347BBB09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</w:t>
            </w:r>
            <w:r w:rsidR="00D80857">
              <w:rPr>
                <w:color w:val="000000"/>
                <w:sz w:val="20"/>
                <w:szCs w:val="20"/>
              </w:rPr>
              <w:t>.</w:t>
            </w:r>
            <w:r w:rsidRPr="00CE7602">
              <w:rPr>
                <w:color w:val="000000"/>
                <w:sz w:val="20"/>
                <w:szCs w:val="20"/>
              </w:rPr>
              <w:t>0</w:t>
            </w:r>
          </w:p>
          <w:p w14:paraId="78D3DC37" w14:textId="09C31466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0</w:t>
            </w:r>
            <w:r w:rsidR="00D80857">
              <w:rPr>
                <w:color w:val="000000"/>
                <w:sz w:val="20"/>
                <w:szCs w:val="20"/>
              </w:rPr>
              <w:t>.</w:t>
            </w:r>
            <w:r w:rsidRPr="00CE7602">
              <w:rPr>
                <w:color w:val="000000"/>
                <w:sz w:val="20"/>
                <w:szCs w:val="20"/>
              </w:rPr>
              <w:t>0</w:t>
            </w:r>
          </w:p>
        </w:tc>
      </w:tr>
      <w:tr w:rsidR="007711C6" w:rsidRPr="00A206AB" w14:paraId="022D4566" w14:textId="77777777" w:rsidTr="00EF765D">
        <w:trPr>
          <w:trHeight w:val="855"/>
        </w:trPr>
        <w:tc>
          <w:tcPr>
            <w:tcW w:w="1734" w:type="dxa"/>
          </w:tcPr>
          <w:p w14:paraId="0233BC50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Training acquired</w:t>
            </w:r>
          </w:p>
        </w:tc>
        <w:tc>
          <w:tcPr>
            <w:tcW w:w="1652" w:type="dxa"/>
          </w:tcPr>
          <w:p w14:paraId="15CBEFA7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VOs</w:t>
            </w:r>
          </w:p>
        </w:tc>
        <w:tc>
          <w:tcPr>
            <w:tcW w:w="2723" w:type="dxa"/>
          </w:tcPr>
          <w:p w14:paraId="4BB5A20D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Disease surveillance and reporting</w:t>
            </w:r>
          </w:p>
          <w:p w14:paraId="1216A90A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Disease diagnosis and treatment</w:t>
            </w:r>
          </w:p>
          <w:p w14:paraId="0A5F8FB8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Records keeping</w:t>
            </w:r>
          </w:p>
          <w:p w14:paraId="0F194A55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Vaccine handling and vaccination</w:t>
            </w:r>
          </w:p>
          <w:p w14:paraId="5845531A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Meat inspection and Public health</w:t>
            </w:r>
          </w:p>
          <w:p w14:paraId="7691FD6F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Animal Husbandry practices</w:t>
            </w:r>
          </w:p>
        </w:tc>
        <w:tc>
          <w:tcPr>
            <w:tcW w:w="1816" w:type="dxa"/>
          </w:tcPr>
          <w:p w14:paraId="59B4883A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3</w:t>
            </w:r>
          </w:p>
          <w:p w14:paraId="7DDB117A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583A718D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4</w:t>
            </w:r>
          </w:p>
          <w:p w14:paraId="55230E5B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3CEA949F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3</w:t>
            </w:r>
          </w:p>
          <w:p w14:paraId="0E547041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2</w:t>
            </w:r>
          </w:p>
          <w:p w14:paraId="586334F2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70F2FEC1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2</w:t>
            </w:r>
          </w:p>
          <w:p w14:paraId="35241FF6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</w:p>
          <w:p w14:paraId="45EADEEF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51" w:type="dxa"/>
          </w:tcPr>
          <w:p w14:paraId="5E774400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2.9</w:t>
            </w:r>
          </w:p>
          <w:p w14:paraId="2078914A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4C6A7CD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7.1</w:t>
            </w:r>
          </w:p>
          <w:p w14:paraId="2C43ACA8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3B436221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42.9</w:t>
            </w:r>
          </w:p>
          <w:p w14:paraId="23184F33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8.6</w:t>
            </w:r>
          </w:p>
          <w:p w14:paraId="76A32EBE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6D451958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8.6</w:t>
            </w:r>
          </w:p>
          <w:p w14:paraId="0EEA3B95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  <w:p w14:paraId="4AFC8B49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57.1</w:t>
            </w:r>
          </w:p>
          <w:p w14:paraId="55784649" w14:textId="77777777" w:rsidR="007711C6" w:rsidRPr="00CE7602" w:rsidRDefault="007711C6" w:rsidP="0004074C">
            <w:pPr>
              <w:rPr>
                <w:sz w:val="20"/>
                <w:szCs w:val="20"/>
              </w:rPr>
            </w:pPr>
          </w:p>
        </w:tc>
      </w:tr>
      <w:tr w:rsidR="007711C6" w:rsidRPr="00A206AB" w14:paraId="413133F1" w14:textId="77777777" w:rsidTr="00EF765D">
        <w:trPr>
          <w:trHeight w:val="855"/>
        </w:trPr>
        <w:tc>
          <w:tcPr>
            <w:tcW w:w="1734" w:type="dxa"/>
          </w:tcPr>
          <w:p w14:paraId="1DCC1C98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Satisfaction with performance of the treatment function</w:t>
            </w:r>
          </w:p>
        </w:tc>
        <w:tc>
          <w:tcPr>
            <w:tcW w:w="1652" w:type="dxa"/>
          </w:tcPr>
          <w:p w14:paraId="3A71B216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VOs</w:t>
            </w:r>
          </w:p>
        </w:tc>
        <w:tc>
          <w:tcPr>
            <w:tcW w:w="2723" w:type="dxa"/>
          </w:tcPr>
          <w:p w14:paraId="36C9CFAF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 xml:space="preserve">Good </w:t>
            </w:r>
          </w:p>
          <w:p w14:paraId="7731304E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 xml:space="preserve">Poor </w:t>
            </w:r>
          </w:p>
        </w:tc>
        <w:tc>
          <w:tcPr>
            <w:tcW w:w="1816" w:type="dxa"/>
          </w:tcPr>
          <w:p w14:paraId="35172855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3</w:t>
            </w:r>
          </w:p>
          <w:p w14:paraId="5473126E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</w:tcPr>
          <w:p w14:paraId="5D96DFB9" w14:textId="03EA12EC" w:rsidR="007711C6" w:rsidRPr="00CE7602" w:rsidRDefault="000D1136" w:rsidP="000407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  <w:p w14:paraId="0011AD47" w14:textId="3D161941" w:rsidR="007711C6" w:rsidRPr="00CE7602" w:rsidRDefault="000D1136" w:rsidP="000407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</w:tr>
      <w:tr w:rsidR="007711C6" w:rsidRPr="00A206AB" w14:paraId="190641DF" w14:textId="77777777" w:rsidTr="00EF765D">
        <w:trPr>
          <w:trHeight w:val="855"/>
        </w:trPr>
        <w:tc>
          <w:tcPr>
            <w:tcW w:w="1734" w:type="dxa"/>
          </w:tcPr>
          <w:p w14:paraId="17A27268" w14:textId="77777777" w:rsidR="007711C6" w:rsidRPr="00CE7602" w:rsidRDefault="007711C6" w:rsidP="0004074C">
            <w:pPr>
              <w:rPr>
                <w:bCs/>
                <w:color w:val="000000"/>
                <w:sz w:val="20"/>
                <w:szCs w:val="20"/>
              </w:rPr>
            </w:pPr>
            <w:r w:rsidRPr="00CE7602">
              <w:rPr>
                <w:bCs/>
                <w:color w:val="000000"/>
                <w:sz w:val="20"/>
                <w:szCs w:val="20"/>
              </w:rPr>
              <w:t>Opinion on relevance of CAHWs</w:t>
            </w:r>
          </w:p>
        </w:tc>
        <w:tc>
          <w:tcPr>
            <w:tcW w:w="1652" w:type="dxa"/>
          </w:tcPr>
          <w:p w14:paraId="4E0BB65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DVOs</w:t>
            </w:r>
          </w:p>
        </w:tc>
        <w:tc>
          <w:tcPr>
            <w:tcW w:w="2723" w:type="dxa"/>
          </w:tcPr>
          <w:p w14:paraId="325E9759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Very Relevant</w:t>
            </w:r>
          </w:p>
          <w:p w14:paraId="71E0FB35" w14:textId="77777777" w:rsidR="007711C6" w:rsidRPr="00CE7602" w:rsidRDefault="007711C6" w:rsidP="0004074C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Relevant</w:t>
            </w:r>
          </w:p>
        </w:tc>
        <w:tc>
          <w:tcPr>
            <w:tcW w:w="1816" w:type="dxa"/>
          </w:tcPr>
          <w:p w14:paraId="5F122433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2</w:t>
            </w:r>
          </w:p>
          <w:p w14:paraId="5603B3C9" w14:textId="77777777" w:rsidR="007711C6" w:rsidRPr="00CE7602" w:rsidRDefault="007711C6" w:rsidP="0004074C">
            <w:pPr>
              <w:rPr>
                <w:color w:val="000000"/>
                <w:sz w:val="20"/>
                <w:szCs w:val="20"/>
              </w:rPr>
            </w:pPr>
            <w:r w:rsidRPr="00CE760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51" w:type="dxa"/>
          </w:tcPr>
          <w:p w14:paraId="6714F824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28.6</w:t>
            </w:r>
          </w:p>
          <w:p w14:paraId="2A8059EA" w14:textId="77777777" w:rsidR="007711C6" w:rsidRPr="00CE7602" w:rsidRDefault="007711C6" w:rsidP="0004074C">
            <w:pPr>
              <w:rPr>
                <w:sz w:val="20"/>
                <w:szCs w:val="20"/>
              </w:rPr>
            </w:pPr>
            <w:r w:rsidRPr="00CE7602">
              <w:rPr>
                <w:sz w:val="20"/>
                <w:szCs w:val="20"/>
              </w:rPr>
              <w:t>71.4</w:t>
            </w:r>
          </w:p>
        </w:tc>
      </w:tr>
    </w:tbl>
    <w:p w14:paraId="2019D604" w14:textId="77777777" w:rsidR="007711C6" w:rsidRDefault="007711C6"/>
    <w:sectPr w:rsidR="007711C6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C6"/>
    <w:rsid w:val="000D1136"/>
    <w:rsid w:val="00110547"/>
    <w:rsid w:val="00155ED5"/>
    <w:rsid w:val="002E048A"/>
    <w:rsid w:val="00332158"/>
    <w:rsid w:val="003F5BCF"/>
    <w:rsid w:val="005F3DB1"/>
    <w:rsid w:val="00697C28"/>
    <w:rsid w:val="007711C6"/>
    <w:rsid w:val="008E39EE"/>
    <w:rsid w:val="0090515E"/>
    <w:rsid w:val="00A24850"/>
    <w:rsid w:val="00D80857"/>
    <w:rsid w:val="00DF5882"/>
    <w:rsid w:val="00EF765D"/>
    <w:rsid w:val="00F1552F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578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0515E"/>
    <w:pPr>
      <w:spacing w:after="200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0515E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7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1:00Z</dcterms:created>
  <dcterms:modified xsi:type="dcterms:W3CDTF">2017-04-25T11:01:00Z</dcterms:modified>
  <cp:category/>
</cp:coreProperties>
</file>